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color w:val="000000"/>
          <w:szCs w:val="21"/>
        </w:rPr>
        <w:drawing>
          <wp:inline distT="0" distB="0" distL="114300" distR="114300">
            <wp:extent cx="5570855" cy="7839075"/>
            <wp:effectExtent l="0" t="0" r="10795" b="9525"/>
            <wp:docPr id="4" name="图片 4" descr="子叶-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子叶-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0855" cy="783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Cs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Additional files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: Fig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G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o classification of differentially </w:t>
      </w:r>
      <w:r>
        <w:rPr>
          <w:rFonts w:hint="eastAsia" w:ascii="Times New Roman" w:hAnsi="Times New Roman" w:eastAsia="宋体" w:cs="Times New Roman"/>
          <w:b/>
          <w:color w:val="000000"/>
          <w:szCs w:val="21"/>
          <w:lang w:val="en-US" w:eastAsia="zh-CN"/>
        </w:rPr>
        <w:t>abundant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proteins identified in cotyledons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between the control and the stressed in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oybean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cv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. Ningzhen No. 1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(A) and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Xiangdou No. 3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(B), respectively, and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between both the cultivars under the HTH stress (C).</w:t>
      </w:r>
    </w:p>
    <w:sectPr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B3"/>
    <w:rsid w:val="001D41D8"/>
    <w:rsid w:val="006E6D67"/>
    <w:rsid w:val="00845E18"/>
    <w:rsid w:val="009126E3"/>
    <w:rsid w:val="00933EE6"/>
    <w:rsid w:val="00D24534"/>
    <w:rsid w:val="00D91E72"/>
    <w:rsid w:val="00E55975"/>
    <w:rsid w:val="00E91CAE"/>
    <w:rsid w:val="00EF1EB3"/>
    <w:rsid w:val="00F83493"/>
    <w:rsid w:val="0EAF0061"/>
    <w:rsid w:val="0FBF75F8"/>
    <w:rsid w:val="148C3EC5"/>
    <w:rsid w:val="17DE6384"/>
    <w:rsid w:val="199C2A74"/>
    <w:rsid w:val="1AD30B07"/>
    <w:rsid w:val="1F7A7BA9"/>
    <w:rsid w:val="21883661"/>
    <w:rsid w:val="237B6CBC"/>
    <w:rsid w:val="31CC5D3F"/>
    <w:rsid w:val="3A703D9B"/>
    <w:rsid w:val="400F2223"/>
    <w:rsid w:val="4157340F"/>
    <w:rsid w:val="47C61626"/>
    <w:rsid w:val="4D0A3B3D"/>
    <w:rsid w:val="55753DE8"/>
    <w:rsid w:val="59BE59DE"/>
    <w:rsid w:val="5D103A89"/>
    <w:rsid w:val="5D373869"/>
    <w:rsid w:val="5FEE6CF1"/>
    <w:rsid w:val="64A418F7"/>
    <w:rsid w:val="6D1D308C"/>
    <w:rsid w:val="6F233173"/>
    <w:rsid w:val="70821BA0"/>
    <w:rsid w:val="7495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40</Words>
  <Characters>230</Characters>
  <Lines>1</Lines>
  <Paragraphs>1</Paragraphs>
  <TotalTime>0</TotalTime>
  <ScaleCrop>false</ScaleCrop>
  <LinksUpToDate>false</LinksUpToDate>
  <CharactersWithSpaces>269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1T03:25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